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5F59" w14:textId="6DFE9DC3" w:rsidR="00B11BB1" w:rsidRPr="008A5537" w:rsidRDefault="00751363" w:rsidP="0075136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5537">
        <w:rPr>
          <w:rFonts w:ascii="Times New Roman" w:hAnsi="Times New Roman" w:cs="Times New Roman"/>
          <w:b/>
          <w:bCs/>
          <w:sz w:val="24"/>
          <w:szCs w:val="24"/>
        </w:rPr>
        <w:t>Highlights</w:t>
      </w:r>
    </w:p>
    <w:p w14:paraId="6E94CE6B" w14:textId="5DBFD209" w:rsidR="00751363" w:rsidRPr="008A5537" w:rsidRDefault="00751363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98427" w14:textId="1BD6AE32" w:rsidR="00751363" w:rsidRPr="008A5537" w:rsidRDefault="00521643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5537">
        <w:rPr>
          <w:rFonts w:ascii="Times New Roman" w:hAnsi="Times New Roman" w:cs="Times New Roman" w:hint="eastAsia"/>
          <w:sz w:val="24"/>
          <w:szCs w:val="24"/>
        </w:rPr>
        <w:t>1</w:t>
      </w:r>
      <w:r w:rsidRPr="008A5537">
        <w:rPr>
          <w:rFonts w:ascii="Times New Roman" w:hAnsi="Times New Roman" w:cs="Times New Roman"/>
          <w:sz w:val="24"/>
          <w:szCs w:val="24"/>
        </w:rPr>
        <w:t xml:space="preserve">. </w:t>
      </w:r>
      <w:r w:rsidR="008A5537" w:rsidRPr="008A5537">
        <w:rPr>
          <w:rFonts w:ascii="Times New Roman" w:hAnsi="Times New Roman" w:cs="Times New Roman"/>
          <w:sz w:val="24"/>
          <w:szCs w:val="24"/>
        </w:rPr>
        <w:t xml:space="preserve">Here, we report an </w:t>
      </w:r>
      <w:proofErr w:type="spellStart"/>
      <w:r w:rsidR="008A5537" w:rsidRPr="008A5537">
        <w:rPr>
          <w:rFonts w:ascii="Times New Roman" w:hAnsi="Times New Roman" w:cs="Times New Roman"/>
          <w:sz w:val="24"/>
          <w:szCs w:val="24"/>
        </w:rPr>
        <w:t>epitranscriptome</w:t>
      </w:r>
      <w:proofErr w:type="spellEnd"/>
      <w:r w:rsidR="008A5537" w:rsidRPr="008A5537">
        <w:rPr>
          <w:rFonts w:ascii="Times New Roman" w:hAnsi="Times New Roman" w:cs="Times New Roman"/>
          <w:sz w:val="24"/>
          <w:szCs w:val="24"/>
        </w:rPr>
        <w:t>-wide mapping of m6A-modified circRNAs (m6A-circRNA) in oral squamous cell carcinoma (OSCC).</w:t>
      </w:r>
    </w:p>
    <w:p w14:paraId="12235AC9" w14:textId="77777777" w:rsidR="008A5537" w:rsidRDefault="008A5537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83B47D" w14:textId="0310A9DE" w:rsidR="009B73B4" w:rsidRDefault="008A5537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A5537">
        <w:rPr>
          <w:rFonts w:ascii="Times New Roman" w:hAnsi="Times New Roman" w:cs="Times New Roman"/>
          <w:sz w:val="24"/>
          <w:szCs w:val="24"/>
        </w:rPr>
        <w:t xml:space="preserve">Utilizing the data of </w:t>
      </w:r>
      <w:proofErr w:type="spellStart"/>
      <w:r w:rsidRPr="008A5537">
        <w:rPr>
          <w:rFonts w:ascii="Times New Roman" w:hAnsi="Times New Roman" w:cs="Times New Roman"/>
          <w:sz w:val="24"/>
          <w:szCs w:val="24"/>
        </w:rPr>
        <w:t>MeRIP</w:t>
      </w:r>
      <w:proofErr w:type="spellEnd"/>
      <w:r w:rsidRPr="008A5537">
        <w:rPr>
          <w:rFonts w:ascii="Times New Roman" w:hAnsi="Times New Roman" w:cs="Times New Roman"/>
          <w:sz w:val="24"/>
          <w:szCs w:val="24"/>
        </w:rPr>
        <w:t xml:space="preserve">-seq and m6A-circRNAs </w:t>
      </w:r>
      <w:proofErr w:type="spellStart"/>
      <w:r w:rsidRPr="008A5537">
        <w:rPr>
          <w:rFonts w:ascii="Times New Roman" w:hAnsi="Times New Roman" w:cs="Times New Roman"/>
          <w:sz w:val="24"/>
          <w:szCs w:val="24"/>
        </w:rPr>
        <w:t>epitranscriptomic</w:t>
      </w:r>
      <w:proofErr w:type="spellEnd"/>
      <w:r w:rsidRPr="008A5537">
        <w:rPr>
          <w:rFonts w:ascii="Times New Roman" w:hAnsi="Times New Roman" w:cs="Times New Roman"/>
          <w:sz w:val="24"/>
          <w:szCs w:val="24"/>
        </w:rPr>
        <w:t xml:space="preserve"> microarray analysis, we found that m6A-circRNAs exhibited their particular modification style in OSCC, which was independent of m6A-mRNA.</w:t>
      </w:r>
      <w:r w:rsidR="009B73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F169D2" w14:textId="77777777" w:rsidR="009B73B4" w:rsidRDefault="009B73B4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3E057D" w14:textId="77777777" w:rsidR="009B73B4" w:rsidRDefault="009B73B4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8A5537" w:rsidRPr="008A5537">
        <w:rPr>
          <w:rFonts w:ascii="Times New Roman" w:hAnsi="Times New Roman" w:cs="Times New Roman"/>
          <w:sz w:val="24"/>
          <w:szCs w:val="24"/>
        </w:rPr>
        <w:t xml:space="preserve">m6A modification on circRNAs frequently occurred on the long exons in the front part of the coding sequence (CDS), which was distinct from m6A-mRNA that in 3’-UTR or stop codon. </w:t>
      </w:r>
    </w:p>
    <w:p w14:paraId="77398EA9" w14:textId="77777777" w:rsidR="009B73B4" w:rsidRDefault="009B73B4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DBAB1D" w14:textId="2794B102" w:rsidR="00751363" w:rsidRPr="008A5537" w:rsidRDefault="009B73B4" w:rsidP="0075136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O</w:t>
      </w:r>
      <w:r w:rsidR="008A5537" w:rsidRPr="008A5537">
        <w:rPr>
          <w:rFonts w:ascii="Times New Roman" w:hAnsi="Times New Roman" w:cs="Times New Roman"/>
          <w:sz w:val="24"/>
          <w:szCs w:val="24"/>
        </w:rPr>
        <w:t>ur work preliminarily demonstrates the traits of m6A-circRNAs and probed into the association of m6A-circRNAs and m6A-mR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3056FF" w14:textId="77777777" w:rsidR="00751363" w:rsidRPr="008A5537" w:rsidRDefault="00751363" w:rsidP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A06B4C" w14:textId="77777777" w:rsidR="00751363" w:rsidRPr="008A5537" w:rsidRDefault="00751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51363" w:rsidRPr="008A5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0AE52" w14:textId="77777777" w:rsidR="00210EBC" w:rsidRDefault="00210EBC" w:rsidP="00751363">
      <w:r>
        <w:separator/>
      </w:r>
    </w:p>
  </w:endnote>
  <w:endnote w:type="continuationSeparator" w:id="0">
    <w:p w14:paraId="483CCCBD" w14:textId="77777777" w:rsidR="00210EBC" w:rsidRDefault="00210EBC" w:rsidP="0075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7A2F4" w14:textId="77777777" w:rsidR="00210EBC" w:rsidRDefault="00210EBC" w:rsidP="00751363">
      <w:r>
        <w:separator/>
      </w:r>
    </w:p>
  </w:footnote>
  <w:footnote w:type="continuationSeparator" w:id="0">
    <w:p w14:paraId="6C96C497" w14:textId="77777777" w:rsidR="00210EBC" w:rsidRDefault="00210EBC" w:rsidP="00751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69E"/>
    <w:rsid w:val="00210EBC"/>
    <w:rsid w:val="003A369E"/>
    <w:rsid w:val="00521643"/>
    <w:rsid w:val="00751363"/>
    <w:rsid w:val="008A5537"/>
    <w:rsid w:val="009B73B4"/>
    <w:rsid w:val="00C77DB5"/>
    <w:rsid w:val="00D1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28DA7"/>
  <w15:chartTrackingRefBased/>
  <w15:docId w15:val="{3A5F1ADE-FB7E-44D3-965C-D65C5CE4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3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8</cp:revision>
  <dcterms:created xsi:type="dcterms:W3CDTF">2021-11-26T13:26:00Z</dcterms:created>
  <dcterms:modified xsi:type="dcterms:W3CDTF">2021-11-26T13:28:00Z</dcterms:modified>
</cp:coreProperties>
</file>